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9B1" w:rsidRPr="00884E6F" w:rsidRDefault="00A26E89" w:rsidP="00A26E8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bookmarkStart w:id="0" w:name="_GoBack"/>
      <w:bookmarkEnd w:id="0"/>
      <w:r w:rsidR="00640BFF" w:rsidRPr="00884E6F">
        <w:rPr>
          <w:rFonts w:ascii="Times New Roman" w:hAnsi="Times New Roman" w:cs="Times New Roman"/>
          <w:b/>
          <w:sz w:val="24"/>
          <w:szCs w:val="24"/>
        </w:rPr>
        <w:t>Table 1</w:t>
      </w:r>
      <w:r w:rsidR="002769B1" w:rsidRPr="00884E6F">
        <w:rPr>
          <w:rFonts w:ascii="Times New Roman" w:hAnsi="Times New Roman" w:cs="Times New Roman"/>
          <w:b/>
          <w:sz w:val="24"/>
          <w:szCs w:val="24"/>
        </w:rPr>
        <w:t>. Model coefficients of death on risk assessment of AKI aware versus AKI non-aware</w:t>
      </w:r>
    </w:p>
    <w:tbl>
      <w:tblPr>
        <w:tblpPr w:leftFromText="180" w:rightFromText="180" w:vertAnchor="text" w:horzAnchor="margin" w:tblpXSpec="center" w:tblpY="276"/>
        <w:tblW w:w="10560" w:type="dxa"/>
        <w:tblLook w:val="04A0" w:firstRow="1" w:lastRow="0" w:firstColumn="1" w:lastColumn="0" w:noHBand="0" w:noVBand="1"/>
      </w:tblPr>
      <w:tblGrid>
        <w:gridCol w:w="1603"/>
        <w:gridCol w:w="2203"/>
        <w:gridCol w:w="1123"/>
        <w:gridCol w:w="1116"/>
        <w:gridCol w:w="1116"/>
        <w:gridCol w:w="996"/>
        <w:gridCol w:w="876"/>
        <w:gridCol w:w="820"/>
        <w:gridCol w:w="1116"/>
        <w:gridCol w:w="996"/>
        <w:gridCol w:w="996"/>
      </w:tblGrid>
      <w:tr w:rsidR="002769B1" w:rsidRPr="00884E6F" w:rsidTr="00A3447F">
        <w:trPr>
          <w:trHeight w:val="27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46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42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95% Confidence Interval</w:t>
            </w:r>
          </w:p>
        </w:tc>
        <w:tc>
          <w:tcPr>
            <w:tcW w:w="3198" w:type="dxa"/>
            <w:gridSpan w:val="4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636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95% Confidence Interval</w:t>
            </w:r>
          </w:p>
        </w:tc>
      </w:tr>
      <w:tr w:rsidR="002769B1" w:rsidRPr="00884E6F" w:rsidTr="00A3447F">
        <w:trPr>
          <w:trHeight w:val="28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Predicto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Estimate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Lower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Upp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S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Z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p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Odds ratio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12" w:space="0" w:color="333333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Lowe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  <w:lang w:val="ro-RO" w:eastAsia="en-GB"/>
              </w:rPr>
              <w:t>Upper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Exposure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Mechanical ventilat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59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17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0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7.39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&lt; 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.931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3.230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7.5296</w:t>
            </w:r>
          </w:p>
        </w:tc>
      </w:tr>
      <w:tr w:rsidR="002769B1" w:rsidRPr="00884E6F" w:rsidTr="00A3447F">
        <w:trPr>
          <w:trHeight w:val="27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Sepsi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3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33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3.60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&lt; 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0931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4008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3.1274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Critical illnes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54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16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92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1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.02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&lt; 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.693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3.217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6.8446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Hypovolemic shock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53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94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3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5.05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&lt; 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.6499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561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.4414</w:t>
            </w:r>
          </w:p>
        </w:tc>
      </w:tr>
      <w:tr w:rsidR="002769B1" w:rsidRPr="00884E6F" w:rsidTr="00A3447F">
        <w:trPr>
          <w:trHeight w:val="27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Traum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.37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3.50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08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.26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2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531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030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245</w:t>
            </w:r>
          </w:p>
        </w:tc>
      </w:tr>
      <w:tr w:rsidR="002769B1" w:rsidRPr="00884E6F" w:rsidTr="00A3447F">
        <w:trPr>
          <w:trHeight w:val="80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Major non-cardiac surger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4.05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850.13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22.0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26.5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03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9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7.91E-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Inf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Nephrotoxi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3.04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823.0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49.13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26.5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030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9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64963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Inf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Poisonous plan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3.50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849.5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22.58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26.58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03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9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37E-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Inf</w:t>
            </w:r>
          </w:p>
        </w:tc>
      </w:tr>
      <w:tr w:rsidR="002769B1" w:rsidRPr="00884E6F" w:rsidTr="00A3447F">
        <w:trPr>
          <w:trHeight w:val="809"/>
        </w:trPr>
        <w:tc>
          <w:tcPr>
            <w:tcW w:w="14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usceptibility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Dehydration/volume depletion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489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9792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95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4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653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514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6310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375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7.0828</w:t>
            </w:r>
          </w:p>
        </w:tc>
      </w:tr>
      <w:tr w:rsidR="002769B1" w:rsidRPr="00884E6F" w:rsidTr="00A3447F">
        <w:trPr>
          <w:trHeight w:val="27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CK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91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32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6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45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1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5031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25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.6311</w:t>
            </w:r>
          </w:p>
        </w:tc>
      </w:tr>
      <w:tr w:rsidR="002769B1" w:rsidRPr="00884E6F" w:rsidTr="00A3447F">
        <w:trPr>
          <w:trHeight w:val="107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Chronic disease: heart, liver, lu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63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.13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39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0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4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8827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3227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0.9828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Diabetes mellitu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07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.79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65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8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08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9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931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166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5.2278</w:t>
            </w:r>
          </w:p>
        </w:tc>
      </w:tr>
      <w:tr w:rsidR="002769B1" w:rsidRPr="00884E6F" w:rsidTr="00A3447F">
        <w:trPr>
          <w:trHeight w:val="27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Canc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44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4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35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.04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&lt; 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4.223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00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8.4896</w:t>
            </w:r>
          </w:p>
        </w:tc>
      </w:tr>
      <w:tr w:rsidR="002769B1" w:rsidRPr="00884E6F" w:rsidTr="00A3447F">
        <w:trPr>
          <w:trHeight w:val="27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Anemia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95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17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3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23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2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343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8410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456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Prematurit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04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36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45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1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8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046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694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578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Heart failur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77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30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2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3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0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2.1702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352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3.4833</w:t>
            </w:r>
          </w:p>
        </w:tc>
      </w:tr>
      <w:tr w:rsidR="002769B1" w:rsidRPr="00884E6F" w:rsidTr="00A3447F">
        <w:trPr>
          <w:trHeight w:val="80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Arterial hypertensio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.2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2.28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2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5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2.347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0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873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1014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8138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Stem cell transplan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1.24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1249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226.9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631.7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017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9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30E-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Inf</w:t>
            </w:r>
          </w:p>
        </w:tc>
      </w:tr>
      <w:tr w:rsidR="002769B1" w:rsidRPr="00884E6F" w:rsidTr="00A3447F">
        <w:trPr>
          <w:trHeight w:val="539"/>
        </w:trPr>
        <w:tc>
          <w:tcPr>
            <w:tcW w:w="143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Female gend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26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-0.04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56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15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66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.0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298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0.9553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769B1" w:rsidRPr="00884E6F" w:rsidRDefault="002769B1" w:rsidP="006B626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884E6F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val="ro-RO" w:eastAsia="en-GB"/>
              </w:rPr>
              <w:t>1.7647</w:t>
            </w:r>
          </w:p>
        </w:tc>
      </w:tr>
    </w:tbl>
    <w:p w:rsidR="006B626B" w:rsidRPr="00884E6F" w:rsidRDefault="006B626B" w:rsidP="006B626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90837" w:rsidRPr="00884E6F" w:rsidRDefault="002769B1" w:rsidP="00234DB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4E6F">
        <w:rPr>
          <w:rFonts w:ascii="Times New Roman" w:hAnsi="Times New Roman" w:cs="Times New Roman"/>
          <w:sz w:val="24"/>
          <w:szCs w:val="24"/>
        </w:rPr>
        <w:t>AKI=acute kidney injury; CKD=chronic kidney disease; Estimates=log odds of death between AKI aware and AKI non-aware;</w:t>
      </w:r>
    </w:p>
    <w:sectPr w:rsidR="00490837" w:rsidRPr="00884E6F" w:rsidSect="00A26E8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9B1"/>
    <w:rsid w:val="002009CB"/>
    <w:rsid w:val="00234DBF"/>
    <w:rsid w:val="002769B1"/>
    <w:rsid w:val="00490837"/>
    <w:rsid w:val="00640BFF"/>
    <w:rsid w:val="006B626B"/>
    <w:rsid w:val="00884E6F"/>
    <w:rsid w:val="008F3CC9"/>
    <w:rsid w:val="00943029"/>
    <w:rsid w:val="00A26E89"/>
    <w:rsid w:val="00A27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buruza</dc:creator>
  <cp:lastModifiedBy>Buburuza</cp:lastModifiedBy>
  <cp:revision>10</cp:revision>
  <cp:lastPrinted>2023-04-18T12:14:00Z</cp:lastPrinted>
  <dcterms:created xsi:type="dcterms:W3CDTF">2023-03-04T20:37:00Z</dcterms:created>
  <dcterms:modified xsi:type="dcterms:W3CDTF">2023-04-18T12:14:00Z</dcterms:modified>
</cp:coreProperties>
</file>